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D426EA" w14:paraId="7BCBE2B2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60BADD62" w14:textId="77777777" w:rsidR="00D426EA" w:rsidRPr="004C01BE" w:rsidRDefault="00D426EA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D426EA" w14:paraId="3CE5FFC6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57C4CEA8" w14:textId="77777777" w:rsidR="00D426EA" w:rsidRPr="009A556D" w:rsidRDefault="00D426EA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3438F6F2" w14:textId="77777777" w:rsidR="00D426EA" w:rsidRPr="009A556D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08667BAF" w14:textId="77777777" w:rsidR="00D426EA" w:rsidRPr="009A556D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5EA38CEA" w14:textId="77777777" w:rsidR="00D426EA" w:rsidRPr="004C01BE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4361CA85" w14:textId="77777777" w:rsidR="00D426EA" w:rsidRPr="009A556D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19A31E2B" w14:textId="77777777" w:rsidR="00D426EA" w:rsidRPr="009A556D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21C926E6" w14:textId="77777777" w:rsidR="00D426EA" w:rsidRPr="009A556D" w:rsidRDefault="00D426EA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D426EA" w14:paraId="6E704808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5E922DF0" w14:textId="77777777" w:rsidR="00D426EA" w:rsidRPr="004C01BE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28F93651" w14:textId="77777777" w:rsidR="00D426EA" w:rsidRPr="009A556D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</w:t>
            </w:r>
            <w:r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169" w:type="dxa"/>
            <w:gridSpan w:val="2"/>
            <w:vAlign w:val="center"/>
          </w:tcPr>
          <w:p w14:paraId="7BA58B01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8</w:t>
            </w:r>
          </w:p>
        </w:tc>
        <w:tc>
          <w:tcPr>
            <w:tcW w:w="1486" w:type="dxa"/>
            <w:vAlign w:val="center"/>
          </w:tcPr>
          <w:p w14:paraId="18D28D71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6088E710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1487" w:type="dxa"/>
            <w:gridSpan w:val="2"/>
            <w:vAlign w:val="center"/>
          </w:tcPr>
          <w:p w14:paraId="7F1547CC" w14:textId="77777777" w:rsidR="00D426EA" w:rsidRPr="004337D1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D426EA" w14:paraId="0C0AB1DF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4883C89" w14:textId="77777777" w:rsidR="00D426EA" w:rsidRPr="00052D96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598747AF" w14:textId="77777777" w:rsidR="00D426EA" w:rsidRPr="009A556D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6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35D5DE57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68BF7A4F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14C40636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.4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3F2F1378" w14:textId="77777777" w:rsidR="00D426EA" w:rsidRPr="004337D1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D426EA" w14:paraId="4DD5A55A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1156723C" w14:textId="77777777" w:rsidR="00D426EA" w:rsidRPr="00052D96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antness</w:t>
            </w:r>
          </w:p>
        </w:tc>
        <w:tc>
          <w:tcPr>
            <w:tcW w:w="1271" w:type="dxa"/>
            <w:vAlign w:val="center"/>
          </w:tcPr>
          <w:p w14:paraId="3C692071" w14:textId="77777777" w:rsidR="00D426EA" w:rsidRPr="009A556D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3</w:t>
            </w:r>
          </w:p>
        </w:tc>
        <w:tc>
          <w:tcPr>
            <w:tcW w:w="1169" w:type="dxa"/>
            <w:gridSpan w:val="2"/>
            <w:vAlign w:val="center"/>
          </w:tcPr>
          <w:p w14:paraId="280E752E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vAlign w:val="center"/>
          </w:tcPr>
          <w:p w14:paraId="4DB22F4A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47CD11F5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</w:t>
            </w:r>
            <w:r w:rsidRPr="004C01BE">
              <w:rPr>
                <w:rFonts w:asciiTheme="majorHAnsi" w:hAnsiTheme="majorHAnsi" w:cstheme="majorHAnsi"/>
                <w:lang w:val="en-GB" w:eastAsia="en-GB"/>
              </w:rPr>
              <w:t>.</w:t>
            </w:r>
            <w:r>
              <w:rPr>
                <w:rFonts w:asciiTheme="majorHAnsi" w:hAnsiTheme="majorHAnsi" w:cstheme="majorHAnsi"/>
                <w:lang w:val="en-GB" w:eastAsia="en-GB"/>
              </w:rPr>
              <w:t>0</w:t>
            </w:r>
          </w:p>
        </w:tc>
        <w:tc>
          <w:tcPr>
            <w:tcW w:w="1487" w:type="dxa"/>
            <w:gridSpan w:val="2"/>
            <w:vAlign w:val="center"/>
          </w:tcPr>
          <w:p w14:paraId="2136C94F" w14:textId="77777777" w:rsidR="00D426EA" w:rsidRPr="004337D1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D426EA" w14:paraId="52339FD7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18355CBE" w14:textId="77777777" w:rsidR="00D426EA" w:rsidRPr="004C01BE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D426EA" w14:paraId="39498014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2187EB80" w14:textId="77777777" w:rsidR="00D426EA" w:rsidRPr="004C01BE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766252A8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3509E9F9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5861C182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D426EA" w14:paraId="115FEA40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53C34FAA" w14:textId="77777777" w:rsidR="00D426EA" w:rsidRPr="004C01BE" w:rsidRDefault="00D426EA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06D402C8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0E7B53DA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6</w:t>
            </w:r>
          </w:p>
        </w:tc>
        <w:tc>
          <w:tcPr>
            <w:tcW w:w="2024" w:type="dxa"/>
            <w:gridSpan w:val="2"/>
            <w:vAlign w:val="center"/>
          </w:tcPr>
          <w:p w14:paraId="2C4C9795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D426EA" w14:paraId="16A33B09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27AA58CA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1D186C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03EB54F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8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0BE7BE1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D426EA" w14:paraId="07BDEF7D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0F1C8903" w14:textId="77777777" w:rsidR="00D426EA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54C0E92B" w14:textId="77777777" w:rsidR="00D426EA" w:rsidRPr="004C01BE" w:rsidRDefault="00D426EA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0A7D4A7D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EA"/>
    <w:rsid w:val="005820AD"/>
    <w:rsid w:val="005D40D4"/>
    <w:rsid w:val="00BD6735"/>
    <w:rsid w:val="00D426EA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C9B355"/>
  <w15:chartTrackingRefBased/>
  <w15:docId w15:val="{B3BDB9A2-010D-48EA-B137-9A0996B9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1:00Z</dcterms:created>
  <dcterms:modified xsi:type="dcterms:W3CDTF">2022-09-02T13:21:00Z</dcterms:modified>
</cp:coreProperties>
</file>